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14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342"/>
        <w:gridCol w:w="8155"/>
        <w:gridCol w:w="1558"/>
      </w:tblGrid>
      <w:tr w:rsidR="00CA27CD" w:rsidRPr="00CA27CD" w14:paraId="3524EC02" w14:textId="77777777" w:rsidTr="007E60C6">
        <w:tc>
          <w:tcPr>
            <w:tcW w:w="13148" w:type="dxa"/>
            <w:gridSpan w:val="4"/>
          </w:tcPr>
          <w:p w14:paraId="6A3CAF7B" w14:textId="66A5C595" w:rsidR="00CA27CD" w:rsidRPr="00CA27CD" w:rsidRDefault="00CA27CD" w:rsidP="00E17182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B544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151FDF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B5440E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st of </w:t>
            </w:r>
            <w:r w:rsidR="00E17182">
              <w:rPr>
                <w:rFonts w:ascii="Times New Roman" w:hAnsi="Times New Roman" w:cs="Times New Roman"/>
                <w:sz w:val="20"/>
                <w:szCs w:val="20"/>
              </w:rPr>
              <w:t>primers used for the construction of EGFP fusion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structs</w:t>
            </w:r>
            <w:r w:rsidR="002B7C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E60C6" w:rsidRPr="00CA27CD" w14:paraId="14A7177B" w14:textId="77777777" w:rsidTr="007E60C6">
        <w:tc>
          <w:tcPr>
            <w:tcW w:w="2093" w:type="dxa"/>
            <w:tcBorders>
              <w:bottom w:val="nil"/>
              <w:right w:val="nil"/>
            </w:tcBorders>
          </w:tcPr>
          <w:p w14:paraId="647ED8E6" w14:textId="77777777" w:rsidR="00CA27CD" w:rsidRPr="00CA27CD" w:rsidRDefault="00CA27CD" w:rsidP="006C4412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Name</w:t>
            </w:r>
          </w:p>
        </w:tc>
        <w:tc>
          <w:tcPr>
            <w:tcW w:w="134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153D707" w14:textId="77777777" w:rsidR="00CA27CD" w:rsidRPr="00CA27CD" w:rsidRDefault="00CA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815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86D21D4" w14:textId="77777777" w:rsidR="00CA27CD" w:rsidRPr="00CA27CD" w:rsidRDefault="00CA2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nil"/>
            </w:tcBorders>
          </w:tcPr>
          <w:p w14:paraId="4DB78646" w14:textId="77777777" w:rsidR="00CA27CD" w:rsidRPr="00CA27CD" w:rsidRDefault="00CA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</w:tr>
      <w:tr w:rsidR="007E60C6" w:rsidRPr="00CA27CD" w14:paraId="76D2044C" w14:textId="77777777" w:rsidTr="007E60C6">
        <w:tc>
          <w:tcPr>
            <w:tcW w:w="2093" w:type="dxa"/>
            <w:tcBorders>
              <w:top w:val="nil"/>
              <w:right w:val="nil"/>
            </w:tcBorders>
          </w:tcPr>
          <w:p w14:paraId="693C7A4F" w14:textId="77777777" w:rsidR="00CA27CD" w:rsidRPr="00CA27CD" w:rsidRDefault="00CA2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502D247B" w14:textId="77777777" w:rsidR="00CA27CD" w:rsidRPr="00CA27CD" w:rsidRDefault="00CA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8155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6EDD5F38" w14:textId="77777777" w:rsidR="00CA27CD" w:rsidRPr="00CA27CD" w:rsidRDefault="00CA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(5´ to 3´)</w:t>
            </w:r>
          </w:p>
        </w:tc>
        <w:tc>
          <w:tcPr>
            <w:tcW w:w="1558" w:type="dxa"/>
            <w:tcBorders>
              <w:top w:val="nil"/>
              <w:left w:val="nil"/>
            </w:tcBorders>
          </w:tcPr>
          <w:p w14:paraId="3D9ACDB2" w14:textId="77777777" w:rsidR="00CA27CD" w:rsidRPr="00CA27CD" w:rsidRDefault="00CA2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0C6" w:rsidRPr="00CA27CD" w14:paraId="0E85FFBE" w14:textId="77777777" w:rsidTr="007E60C6">
        <w:tc>
          <w:tcPr>
            <w:tcW w:w="2093" w:type="dxa"/>
            <w:tcBorders>
              <w:bottom w:val="nil"/>
              <w:right w:val="nil"/>
            </w:tcBorders>
          </w:tcPr>
          <w:p w14:paraId="71FBC141" w14:textId="77777777" w:rsidR="00CA27CD" w:rsidRPr="00CA27CD" w:rsidRDefault="006372EB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sToc159-C50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6231DF4F" w14:textId="77777777" w:rsidR="00CA27CD" w:rsidRPr="00CA27CD" w:rsidRDefault="00F36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F33</w:t>
            </w:r>
          </w:p>
        </w:tc>
        <w:tc>
          <w:tcPr>
            <w:tcW w:w="8155" w:type="dxa"/>
            <w:tcBorders>
              <w:left w:val="nil"/>
              <w:bottom w:val="nil"/>
              <w:right w:val="nil"/>
            </w:tcBorders>
          </w:tcPr>
          <w:p w14:paraId="2E50CDEA" w14:textId="77777777" w:rsidR="00CA27CD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5F07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CTGTTGCATTGAACAATAAG</w:t>
            </w:r>
          </w:p>
        </w:tc>
        <w:tc>
          <w:tcPr>
            <w:tcW w:w="1558" w:type="dxa"/>
            <w:tcBorders>
              <w:left w:val="nil"/>
              <w:bottom w:val="nil"/>
            </w:tcBorders>
          </w:tcPr>
          <w:p w14:paraId="6CF85948" w14:textId="77777777" w:rsidR="00CA27CD" w:rsidRPr="00CA27CD" w:rsidRDefault="000A0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</w:tr>
      <w:tr w:rsidR="00F364E4" w:rsidRPr="00CA27CD" w14:paraId="29251A07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45B0D4BE" w14:textId="77777777" w:rsidR="00F364E4" w:rsidRDefault="00F364E4" w:rsidP="000A04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BDE6A1F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R20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0E99ECB9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CGC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  <w:u w:val="single"/>
              </w:rPr>
              <w:t>GGATCC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TTAATAAATAGAGTAGCTTGGACT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421B374B" w14:textId="77777777" w:rsidR="00F364E4" w:rsidRPr="00CA27CD" w:rsidRDefault="00F36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</w:tr>
      <w:tr w:rsidR="007E60C6" w:rsidRPr="00CA27CD" w14:paraId="09418F75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0F6459F5" w14:textId="77777777" w:rsidR="00F364E4" w:rsidRPr="00CA27CD" w:rsidRDefault="00F364E4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sToc159-C5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7DBD68F" w14:textId="77777777" w:rsidR="00F364E4" w:rsidRPr="00CA27CD" w:rsidRDefault="00F36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F28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67C2FB85" w14:textId="77777777" w:rsidR="00F364E4" w:rsidRPr="00CA27CD" w:rsidRDefault="00F36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AAA</w:t>
            </w:r>
            <w:r w:rsidR="006011A7" w:rsidRPr="006011A7">
              <w:rPr>
                <w:rFonts w:ascii="Times New Roman" w:eastAsia="PMingLiU" w:hAnsi="Times New Roman" w:cs="Times New Roman"/>
                <w:sz w:val="18"/>
                <w:szCs w:val="18"/>
              </w:rPr>
              <w:t>A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  <w:u w:val="single"/>
              </w:rPr>
              <w:t>CTCGAG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CTTCAAAGATGGCTCTTCGT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3E3819C6" w14:textId="77777777" w:rsidR="00F364E4" w:rsidRPr="00CA27CD" w:rsidRDefault="00F36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</w:tr>
      <w:tr w:rsidR="00F364E4" w:rsidRPr="00CA27CD" w14:paraId="1F557283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33293CC4" w14:textId="77777777" w:rsidR="00F364E4" w:rsidRDefault="00F364E4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00D0D0F" w14:textId="77777777" w:rsidR="00F364E4" w:rsidRPr="00CA27CD" w:rsidRDefault="00F36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R20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1FBADAD5" w14:textId="77777777" w:rsidR="00F364E4" w:rsidRPr="00CA27CD" w:rsidRDefault="00F36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CGC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  <w:u w:val="single"/>
              </w:rPr>
              <w:t>GGATCC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TTAATAAATAGAGTAGCTTGGACT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5E69E3CF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</w:tr>
      <w:tr w:rsidR="007E60C6" w:rsidRPr="00CA27CD" w14:paraId="072344B7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2C16DE2A" w14:textId="77777777" w:rsidR="00F364E4" w:rsidRPr="00CA27CD" w:rsidRDefault="00F364E4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sToc159-C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455AB2E" w14:textId="77777777" w:rsidR="00F364E4" w:rsidRPr="00CA27CD" w:rsidRDefault="00F36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F34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6594C6D8" w14:textId="77777777" w:rsidR="00F364E4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5F07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CTGTCGGAAGGAATTCAAAGAT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179D4315" w14:textId="77777777" w:rsidR="00F364E4" w:rsidRPr="00CA27CD" w:rsidRDefault="00F36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</w:tr>
      <w:tr w:rsidR="00F364E4" w:rsidRPr="00CA27CD" w14:paraId="2377316D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6F0FC9EA" w14:textId="77777777" w:rsidR="00F364E4" w:rsidRDefault="00F364E4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BC20101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R20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6CAD6BE3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CGC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  <w:u w:val="single"/>
              </w:rPr>
              <w:t>GGATCC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TTAATAAATAGAGTAGCTTGGACT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5410CC37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</w:tr>
      <w:tr w:rsidR="007E60C6" w:rsidRPr="00CA27CD" w14:paraId="3AB8C96A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2EAFD51A" w14:textId="77777777" w:rsidR="00F364E4" w:rsidRPr="00CA27CD" w:rsidRDefault="00F364E4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sToc159-C7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A8F0A42" w14:textId="77777777" w:rsidR="00F364E4" w:rsidRPr="00CA27CD" w:rsidRDefault="00F36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F35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4C894836" w14:textId="77777777" w:rsidR="00F364E4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5F07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CTATCGGAGGAAACCTTCAGT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49A42F56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</w:tr>
      <w:tr w:rsidR="00F364E4" w:rsidRPr="00CA27CD" w14:paraId="0AFCC1C7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5E13B2CF" w14:textId="77777777" w:rsidR="00F364E4" w:rsidRDefault="00F364E4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4BF9E18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R20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3620D1F7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CGC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  <w:u w:val="single"/>
              </w:rPr>
              <w:t>GGATCC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TTAATAAATAGAGTAGCTTGGACT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2423C301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</w:tr>
      <w:tr w:rsidR="00F364E4" w:rsidRPr="00CA27CD" w14:paraId="4E92B7E8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1DA29C8D" w14:textId="77777777" w:rsidR="00F364E4" w:rsidRPr="00CA27CD" w:rsidRDefault="00F364E4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sToc159-C8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25C9BFA" w14:textId="77777777" w:rsidR="00F364E4" w:rsidRPr="00CA27CD" w:rsidRDefault="00F36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F36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35D875A0" w14:textId="77777777" w:rsidR="00F364E4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5F07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CTTCTTTGATGAAATGGAGAG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4C25509F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</w:tr>
      <w:tr w:rsidR="00F364E4" w:rsidRPr="00CA27CD" w14:paraId="47092193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6DA61872" w14:textId="77777777" w:rsidR="00F364E4" w:rsidRDefault="00F364E4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804AD1A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R20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06717047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CGC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  <w:u w:val="single"/>
              </w:rPr>
              <w:t>GGATCC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TTAATAAATAGAGTAGCTTGGACT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48ECFF40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</w:tr>
      <w:tr w:rsidR="00F364E4" w:rsidRPr="00CA27CD" w14:paraId="320D7D75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4459F0C0" w14:textId="77777777" w:rsidR="00F364E4" w:rsidRPr="00CA27CD" w:rsidRDefault="00F364E4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sToc159-C9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975C240" w14:textId="77777777" w:rsidR="00F364E4" w:rsidRPr="00CA27CD" w:rsidRDefault="00F36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F37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45A9FC8C" w14:textId="77777777" w:rsidR="00F364E4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5F07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CTGTTGGGCAGGAACAATCTA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254A64E5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</w:tr>
      <w:tr w:rsidR="00F364E4" w:rsidRPr="00CA27CD" w14:paraId="0C33D240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4A92CA4B" w14:textId="77777777" w:rsidR="00F364E4" w:rsidRDefault="00F364E4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C678273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R20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2A046280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CGC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  <w:u w:val="single"/>
              </w:rPr>
              <w:t>GGATCC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TTAATAAATAGAGTAGCTTGGACT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543918F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</w:tr>
      <w:tr w:rsidR="00F364E4" w:rsidRPr="00CA27CD" w14:paraId="1C5F704C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3B1596AD" w14:textId="77777777" w:rsidR="00F364E4" w:rsidRPr="00CA27CD" w:rsidRDefault="00F364E4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sToc159-C1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64231E1" w14:textId="77777777" w:rsidR="00F364E4" w:rsidRPr="00CA27CD" w:rsidRDefault="00F36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F38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74806611" w14:textId="77777777" w:rsidR="00F364E4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5F07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CTGAAGTACGACTCAGAGAAGCCGA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7CD89880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</w:tr>
      <w:tr w:rsidR="00F364E4" w:rsidRPr="00CA27CD" w14:paraId="6D348509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1463C896" w14:textId="77777777" w:rsidR="00F364E4" w:rsidRDefault="00F364E4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312E614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R20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171160F7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CGC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  <w:u w:val="single"/>
              </w:rPr>
              <w:t>GGATCC</w:t>
            </w:r>
            <w:r w:rsidRPr="0075007D">
              <w:rPr>
                <w:rFonts w:ascii="Times New Roman" w:eastAsia="PMingLiU" w:hAnsi="Times New Roman" w:cs="Times New Roman"/>
                <w:sz w:val="18"/>
                <w:szCs w:val="18"/>
              </w:rPr>
              <w:t>TTAATAAATAGAGTAGCTTGGACT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10C19317" w14:textId="77777777" w:rsidR="00F364E4" w:rsidRPr="00CA27CD" w:rsidRDefault="00F364E4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</w:tr>
      <w:tr w:rsidR="005F0706" w:rsidRPr="00CA27CD" w14:paraId="79423454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12E0A681" w14:textId="77777777" w:rsidR="005F0706" w:rsidRPr="00CA27CD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sToc159-C100Δ5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F605CA2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F38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3ECE8E6A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5F07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CTGAAGTACGACTCAGAGAAGCCGA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153A5100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</w:tr>
      <w:tr w:rsidR="005F0706" w:rsidRPr="00CA27CD" w14:paraId="1FC79A41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7BDE77B8" w14:textId="77777777" w:rsidR="005F0706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0A3BBC4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R31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446713A9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5F07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TTAATTCCTTCCGACAGAAATCT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416A22D8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</w:tr>
      <w:tr w:rsidR="005F0706" w:rsidRPr="00CA27CD" w14:paraId="539FDFF7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477564AA" w14:textId="77777777" w:rsidR="005F0706" w:rsidRPr="00CA27CD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oc159-C1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DA3984F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oc159F7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081704A4" w14:textId="77777777" w:rsidR="005F0706" w:rsidRPr="00CA27CD" w:rsidRDefault="009F7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9F71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CTGAGGTCAGGCTTAGGGAAG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7619B774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</w:tr>
      <w:tr w:rsidR="005F0706" w:rsidRPr="00CA27CD" w14:paraId="6BF833CE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375FE644" w14:textId="77777777" w:rsidR="005F0706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51188E1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oc159R6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3CBD1933" w14:textId="77777777" w:rsidR="005F0706" w:rsidRPr="00CA27CD" w:rsidRDefault="009F7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9F71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TTAGTACATGCTGTACTTGTCGTT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3D7C7DF0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</w:tr>
      <w:tr w:rsidR="005F0706" w:rsidRPr="00CA27CD" w14:paraId="5EAD7087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2BE85AF3" w14:textId="77777777" w:rsidR="005F0706" w:rsidRPr="00CA27CD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oc132-C9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BF5F286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oc132F3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7565B4C6" w14:textId="77777777" w:rsidR="005F0706" w:rsidRPr="00CA27CD" w:rsidRDefault="009F7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9F71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CTGAAGCTCAGTTGAGAGATAAAGATTA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59D515AD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</w:tr>
      <w:tr w:rsidR="005F0706" w:rsidRPr="00CA27CD" w14:paraId="64CD09E6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3EC2CD59" w14:textId="77777777" w:rsidR="005F0706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24CB529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oc132R2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63CEB9F6" w14:textId="77777777" w:rsidR="005F0706" w:rsidRPr="00CA27CD" w:rsidRDefault="009F7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9F71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TCATTGTCCATATTGCGTTT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CC10AEE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</w:tr>
      <w:tr w:rsidR="005F0706" w:rsidRPr="00CA27CD" w14:paraId="3D59E8C0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2901BAA9" w14:textId="77777777" w:rsidR="005F0706" w:rsidRPr="00CA27CD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sToc132-C9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262B3C5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32F27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5F976641" w14:textId="77777777" w:rsidR="005F0706" w:rsidRPr="00CA27CD" w:rsidRDefault="009F7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9F71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CTGAGGCCACATTTAGGGAC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4E3AB5B6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</w:tr>
      <w:tr w:rsidR="005F0706" w:rsidRPr="00CA27CD" w14:paraId="2FD6522B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3D42DB3A" w14:textId="77777777" w:rsidR="005F0706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8E112DE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32-R13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7D9D9D78" w14:textId="77777777" w:rsidR="005F0706" w:rsidRPr="00CA27CD" w:rsidRDefault="009F7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r w:rsidRPr="009F71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TCAATATCCAAGAGGATGCTC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22AF0818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</w:tr>
      <w:tr w:rsidR="005F0706" w:rsidRPr="00CA27CD" w14:paraId="40C389DF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4C1B001B" w14:textId="77777777" w:rsidR="005F0706" w:rsidRPr="00CA27CD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oc159-C101/BsC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2DFE666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oc159F7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2296A1AF" w14:textId="77777777" w:rsidR="005F0706" w:rsidRPr="00CA27CD" w:rsidRDefault="009F7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9F71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CTGAGGTCAGGCTTAGGGAAG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7C58D1F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</w:tr>
      <w:tr w:rsidR="005F0706" w:rsidRPr="00CA27CD" w14:paraId="4AF53BCD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288CFEEA" w14:textId="77777777" w:rsidR="005F0706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41C14C0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oc159R7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0454D701" w14:textId="77777777" w:rsidR="005F0706" w:rsidRPr="00CA27CD" w:rsidRDefault="007E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0C6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7E60C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7E60C6">
              <w:rPr>
                <w:rFonts w:ascii="Times New Roman" w:hAnsi="Times New Roman" w:cs="Times New Roman"/>
                <w:sz w:val="20"/>
                <w:szCs w:val="20"/>
              </w:rPr>
              <w:t>TTAATAAATAGAGTAGCTTGGACTGACACCAGGCTTGAATTTCTGGTAGATGGACATGGCAATTG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45C8FF41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</w:tr>
      <w:tr w:rsidR="005F0706" w:rsidRPr="00CA27CD" w14:paraId="1F58F6B7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3D04037C" w14:textId="77777777" w:rsidR="005F0706" w:rsidRPr="00CA27CD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oc132-C97-BsC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E0687FB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oc132F3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3B9BA384" w14:textId="77777777" w:rsidR="005F0706" w:rsidRPr="00CA27CD" w:rsidRDefault="009F7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9F71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CTGAAGCTCAGTTGAGAGATAAAGATTA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5CDCD80B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</w:tr>
      <w:tr w:rsidR="005F0706" w:rsidRPr="00CA27CD" w14:paraId="4430A286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32FD805B" w14:textId="77777777" w:rsidR="005F0706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231ED8A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oc132R3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10728FBE" w14:textId="77777777" w:rsidR="005F0706" w:rsidRPr="00CA27CD" w:rsidRDefault="007E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0C6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7E60C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7E60C6">
              <w:rPr>
                <w:rFonts w:ascii="Times New Roman" w:hAnsi="Times New Roman" w:cs="Times New Roman"/>
                <w:sz w:val="20"/>
                <w:szCs w:val="20"/>
              </w:rPr>
              <w:t>TCAATATCCAAGAGGATGCTCTTGACGCTGGCCAAGTAGCTTCTTGAAGAGAGGAAC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16011FE0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</w:tr>
      <w:tr w:rsidR="007E60C6" w:rsidRPr="00CA27CD" w14:paraId="006EDC86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18D7D9D4" w14:textId="77777777" w:rsidR="005F0706" w:rsidRPr="00CA27CD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sToc159-C100/AtC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BCC6A1E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F38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5C0FBB0B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5F07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5F0706">
              <w:rPr>
                <w:rFonts w:ascii="Times New Roman" w:hAnsi="Times New Roman" w:cs="Times New Roman"/>
                <w:sz w:val="20"/>
                <w:szCs w:val="20"/>
              </w:rPr>
              <w:t>CTGAAGTACGACTCAGAGAAGCCGA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62876D09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</w:tr>
      <w:tr w:rsidR="005F0706" w:rsidRPr="00CA27CD" w14:paraId="506C00B5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380EA386" w14:textId="77777777" w:rsidR="005F0706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4A410EB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59R33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4529C004" w14:textId="77777777" w:rsidR="005F0706" w:rsidRPr="00CA27CD" w:rsidRDefault="007E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0C6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7E60C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7E60C6">
              <w:rPr>
                <w:rFonts w:ascii="Times New Roman" w:hAnsi="Times New Roman" w:cs="Times New Roman"/>
                <w:sz w:val="20"/>
                <w:szCs w:val="20"/>
              </w:rPr>
              <w:t>TTAGTACATGCTGTACTTGTCGTTCGTCGCTTCGGGTCGAATGCTCTTATAGATAGAAAGAGCAATTGGAACTA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6DB83F94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</w:tr>
      <w:tr w:rsidR="005F0706" w:rsidRPr="00CA27CD" w14:paraId="5D00C2A4" w14:textId="77777777" w:rsidTr="007E60C6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14:paraId="5A6407FA" w14:textId="77777777" w:rsidR="005F0706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sToc132-C96/AtC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A92F50F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32F27</w:t>
            </w:r>
          </w:p>
        </w:tc>
        <w:tc>
          <w:tcPr>
            <w:tcW w:w="8155" w:type="dxa"/>
            <w:tcBorders>
              <w:top w:val="nil"/>
              <w:left w:val="nil"/>
              <w:bottom w:val="nil"/>
              <w:right w:val="nil"/>
            </w:tcBorders>
          </w:tcPr>
          <w:p w14:paraId="02D0283B" w14:textId="77777777" w:rsidR="005F0706" w:rsidRPr="00CA27CD" w:rsidRDefault="009F71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AAAA</w:t>
            </w:r>
            <w:r w:rsidRPr="009F71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9F71A6">
              <w:rPr>
                <w:rFonts w:ascii="Times New Roman" w:hAnsi="Times New Roman" w:cs="Times New Roman"/>
                <w:sz w:val="20"/>
                <w:szCs w:val="20"/>
              </w:rPr>
              <w:t>CTGAGGCCACATTTAGGGAC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6A40281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</w:tr>
      <w:tr w:rsidR="005F0706" w:rsidRPr="00CA27CD" w14:paraId="780C28AB" w14:textId="77777777" w:rsidTr="004439AB">
        <w:tc>
          <w:tcPr>
            <w:tcW w:w="2093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0137EBC2" w14:textId="77777777" w:rsidR="005F0706" w:rsidRDefault="005F0706" w:rsidP="006372E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95C2207" w14:textId="77777777" w:rsidR="005F0706" w:rsidRPr="00CA27CD" w:rsidRDefault="005F0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c132R25</w:t>
            </w:r>
          </w:p>
        </w:tc>
        <w:tc>
          <w:tcPr>
            <w:tcW w:w="81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E925B5C" w14:textId="77777777" w:rsidR="005F0706" w:rsidRPr="00CA27CD" w:rsidRDefault="007E60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0C6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7E60C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7E60C6">
              <w:rPr>
                <w:rFonts w:ascii="Times New Roman" w:hAnsi="Times New Roman" w:cs="Times New Roman"/>
                <w:sz w:val="20"/>
                <w:szCs w:val="20"/>
              </w:rPr>
              <w:t>TCATTGTCCATATTGCGTTTGCGGGTAATAATAACTTATAATCTTTCTGAGCAGAGGAAG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0FC79E2F" w14:textId="77777777" w:rsidR="005F0706" w:rsidRPr="00CA27CD" w:rsidRDefault="005F0706" w:rsidP="00151F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sense</w:t>
            </w:r>
          </w:p>
        </w:tc>
      </w:tr>
      <w:tr w:rsidR="004439AB" w:rsidRPr="00CA27CD" w14:paraId="45AD18A4" w14:textId="77777777" w:rsidTr="00151FDF">
        <w:tc>
          <w:tcPr>
            <w:tcW w:w="13148" w:type="dxa"/>
            <w:gridSpan w:val="4"/>
            <w:tcBorders>
              <w:top w:val="single" w:sz="4" w:space="0" w:color="000000" w:themeColor="text1"/>
            </w:tcBorders>
          </w:tcPr>
          <w:p w14:paraId="05811FC9" w14:textId="77777777" w:rsidR="004439AB" w:rsidRDefault="004439AB" w:rsidP="004439AB">
            <w:pPr>
              <w:ind w:left="-8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iction sites used for subcloning are underlined.</w:t>
            </w:r>
          </w:p>
        </w:tc>
      </w:tr>
    </w:tbl>
    <w:p w14:paraId="7FE74743" w14:textId="77777777" w:rsidR="002E686B" w:rsidRPr="002E686B" w:rsidRDefault="002E686B">
      <w:pPr>
        <w:rPr>
          <w:u w:val="single"/>
        </w:rPr>
      </w:pPr>
      <w:bookmarkStart w:id="0" w:name="_GoBack"/>
      <w:bookmarkEnd w:id="0"/>
    </w:p>
    <w:sectPr w:rsidR="002E686B" w:rsidRPr="002E686B" w:rsidSect="002E686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B37"/>
    <w:rsid w:val="00020E54"/>
    <w:rsid w:val="000A04B6"/>
    <w:rsid w:val="00151FDF"/>
    <w:rsid w:val="001A1BA1"/>
    <w:rsid w:val="001C5C38"/>
    <w:rsid w:val="0029086A"/>
    <w:rsid w:val="002B69CA"/>
    <w:rsid w:val="002B7CA6"/>
    <w:rsid w:val="002E686B"/>
    <w:rsid w:val="00321B37"/>
    <w:rsid w:val="003F67FD"/>
    <w:rsid w:val="004439AB"/>
    <w:rsid w:val="005F0706"/>
    <w:rsid w:val="006011A7"/>
    <w:rsid w:val="006372EB"/>
    <w:rsid w:val="0065139F"/>
    <w:rsid w:val="006C4412"/>
    <w:rsid w:val="00754A45"/>
    <w:rsid w:val="007E60C6"/>
    <w:rsid w:val="0097576B"/>
    <w:rsid w:val="009F71A6"/>
    <w:rsid w:val="00B5440E"/>
    <w:rsid w:val="00B952C9"/>
    <w:rsid w:val="00B954E7"/>
    <w:rsid w:val="00CA27CD"/>
    <w:rsid w:val="00CC0053"/>
    <w:rsid w:val="00E17182"/>
    <w:rsid w:val="00F364E4"/>
    <w:rsid w:val="00F81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178B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27C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11A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1A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27C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11A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1A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9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6B62997D-0C65-4B5A-B9CF-66ABC28A93CE}"/>
</file>

<file path=customXml/itemProps2.xml><?xml version="1.0" encoding="utf-8"?>
<ds:datastoreItem xmlns:ds="http://schemas.openxmlformats.org/officeDocument/2006/customXml" ds:itemID="{B4C19E41-024E-47F7-ACC0-9D534DF6A356}"/>
</file>

<file path=customXml/itemProps3.xml><?xml version="1.0" encoding="utf-8"?>
<ds:datastoreItem xmlns:ds="http://schemas.openxmlformats.org/officeDocument/2006/customXml" ds:itemID="{38FBDAE8-5359-44CA-98CE-F0DA373CDA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7</Characters>
  <Application>Microsoft Macintosh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y</dc:creator>
  <cp:lastModifiedBy>Simon Chuong</cp:lastModifiedBy>
  <cp:revision>2</cp:revision>
  <dcterms:created xsi:type="dcterms:W3CDTF">2014-07-13T19:10:00Z</dcterms:created>
  <dcterms:modified xsi:type="dcterms:W3CDTF">2014-07-13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